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54A" w:rsidRDefault="00012120">
      <w:r w:rsidRPr="00012120">
        <w:rPr>
          <w:noProof/>
        </w:rPr>
        <w:drawing>
          <wp:inline distT="0" distB="0" distL="0" distR="0">
            <wp:extent cx="6543675" cy="6810375"/>
            <wp:effectExtent l="0" t="0" r="9525" b="9525"/>
            <wp:docPr id="1" name="Picture 1" descr="C:\Users\user\Downloads\pace (26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pace (26)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675" cy="681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120" w:rsidRPr="00B005EF" w:rsidRDefault="00012120" w:rsidP="000121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B005EF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Pr="00B005EF">
        <w:rPr>
          <w:rFonts w:ascii="Times New Roman" w:hAnsi="Times New Roman" w:cs="Times New Roman"/>
          <w:b/>
          <w:sz w:val="24"/>
          <w:szCs w:val="24"/>
        </w:rPr>
        <w:t>: Depicts the schematic flow of study selection steps for indications and endoscopic findings of UGID in Africa</w:t>
      </w:r>
    </w:p>
    <w:p w:rsidR="00012120" w:rsidRDefault="00012120"/>
    <w:sectPr w:rsidR="00012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18E"/>
    <w:rsid w:val="00012120"/>
    <w:rsid w:val="009A754A"/>
    <w:rsid w:val="00F5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61EDE"/>
  <w15:chartTrackingRefBased/>
  <w15:docId w15:val="{BF1DE14A-0364-4278-91DF-88721CEE8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  Mohammed</dc:creator>
  <cp:keywords/>
  <dc:description/>
  <cp:lastModifiedBy>Seid  Mohammed</cp:lastModifiedBy>
  <cp:revision>2</cp:revision>
  <dcterms:created xsi:type="dcterms:W3CDTF">2025-02-13T12:28:00Z</dcterms:created>
  <dcterms:modified xsi:type="dcterms:W3CDTF">2025-02-13T12:33:00Z</dcterms:modified>
</cp:coreProperties>
</file>